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tabs>
          <w:tab w:val="left" w:pos="720"/>
        </w:tabs>
        <w:spacing w:before="0" w:line="240" w:lineRule="auto"/>
        <w:ind w:right="180"/>
        <w:jc w:val="both"/>
        <w:rPr>
          <w:rFonts w:ascii="Trebuchet MS" w:cs="Trebuchet MS" w:eastAsia="Trebuchet MS" w:hAnsi="Trebuchet MS"/>
          <w:b w:val="1"/>
          <w:sz w:val="32"/>
          <w:szCs w:val="32"/>
        </w:rPr>
      </w:pPr>
      <w:bookmarkStart w:colFirst="0" w:colLast="0" w:name="_jwt8ze5r46ed" w:id="0"/>
      <w:bookmarkEnd w:id="0"/>
      <w:r w:rsidDel="00000000" w:rsidR="00000000" w:rsidRPr="00000000">
        <w:rPr>
          <w:rFonts w:ascii="Trebuchet MS" w:cs="Trebuchet MS" w:eastAsia="Trebuchet MS" w:hAnsi="Trebuchet MS"/>
          <w:b w:val="1"/>
          <w:sz w:val="32"/>
          <w:szCs w:val="32"/>
          <w:rtl w:val="0"/>
        </w:rPr>
        <w:t xml:space="preserve">Multimedia Appendix 1: Data analysis algorithms and models</w:t>
      </w:r>
    </w:p>
    <w:p w:rsidR="00000000" w:rsidDel="00000000" w:rsidP="00000000" w:rsidRDefault="00000000" w:rsidRPr="00000000" w14:paraId="00000002">
      <w:pPr>
        <w:ind w:right="180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085"/>
        <w:gridCol w:w="3480"/>
        <w:gridCol w:w="3795"/>
        <w:tblGridChange w:id="0">
          <w:tblGrid>
            <w:gridCol w:w="2085"/>
            <w:gridCol w:w="3480"/>
            <w:gridCol w:w="3795"/>
          </w:tblGrid>
        </w:tblGridChange>
      </w:tblGrid>
      <w:t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ethod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ata Types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haracteristics</w:t>
            </w:r>
          </w:p>
        </w:tc>
      </w:tr>
      <w:t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ecision t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ssive sensor data from Mobile and Wearables, location, active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w complexity and high interpretability</w:t>
            </w:r>
          </w:p>
        </w:tc>
      </w:tr>
      <w:t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ecision tabl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ny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oes not support hierarchies</w:t>
            </w:r>
          </w:p>
        </w:tc>
      </w:tr>
      <w:t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KNN (K- Nearest Neighbour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ssive sensor data from Mobile and Wearab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w complexity and high interpretability</w:t>
            </w:r>
          </w:p>
        </w:tc>
      </w:tr>
      <w:t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idden Markov model (HMM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ssive sensor data from Mobile and Wearab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liable, captures the transition among different types of activities, supports hierarchies</w:t>
            </w:r>
          </w:p>
        </w:tc>
      </w:tr>
      <w:t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upport Vector Machines (SVM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ny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ard to interpret, requires a binary class problem</w:t>
            </w:r>
          </w:p>
        </w:tc>
      </w:tr>
      <w:t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daBoos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ssive sensor data from Mobile and Wearab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upports feature selection, good support for activity classification</w:t>
            </w:r>
          </w:p>
        </w:tc>
      </w:tr>
      <w:t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lobal iterative replacement (GIR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ssive sensor data from Mobile and Wearab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or calculating optimal window size, small relative error with high computational efficiency</w:t>
            </w:r>
          </w:p>
        </w:tc>
      </w:tr>
      <w:t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eepSens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ssive sensor data from Mobile and Wearables, active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Uses deep learning on multimodal sensor data, uses a combination of CNNs and RNNs</w:t>
            </w:r>
          </w:p>
        </w:tc>
      </w:tr>
      <w:t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east square Regress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ssive Wearable sensor data (like H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eeds precomputation of some variables, used with KNN for data imputation</w:t>
            </w:r>
          </w:p>
        </w:tc>
      </w:tr>
      <w:t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eep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udio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Uses Deep Boltzmann Machines (DBMs), works in diverse environments with background noise and at the edge (low power)</w:t>
            </w:r>
          </w:p>
        </w:tc>
      </w:tr>
      <w:t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FCC + SVM/CN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ung Audio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ind w:right="18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Uses data segmentation, cubic-spline interpolation, MFCC and SVM for detection of breathing rate and events(eg- wheezing)</w:t>
            </w:r>
          </w:p>
        </w:tc>
      </w:tr>
    </w:tbl>
    <w:p w:rsidR="00000000" w:rsidDel="00000000" w:rsidP="00000000" w:rsidRDefault="00000000" w:rsidRPr="00000000" w14:paraId="00000027">
      <w:pPr>
        <w:ind w:right="180"/>
        <w:jc w:val="both"/>
        <w:rPr/>
      </w:pPr>
      <w:r w:rsidDel="00000000" w:rsidR="00000000" w:rsidRPr="00000000">
        <w:rPr>
          <w:i w:val="1"/>
          <w:rtl w:val="0"/>
        </w:rPr>
        <w:t xml:space="preserve">Data analysis algorithms and models Analytical methods list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rebuchet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